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C76" w:rsidRPr="001905DA" w:rsidRDefault="00132C76" w:rsidP="00132C7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05D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1905DA">
        <w:rPr>
          <w:rFonts w:ascii="Times New Roman" w:hAnsi="Times New Roman" w:cs="Times New Roman"/>
          <w:sz w:val="24"/>
          <w:szCs w:val="24"/>
          <w:lang w:val="en-US"/>
        </w:rPr>
        <w:t xml:space="preserve"> Deficit variables included in the ELSA-FI</w:t>
      </w:r>
    </w:p>
    <w:tbl>
      <w:tblPr>
        <w:tblStyle w:val="PlainTable51"/>
        <w:tblW w:w="16371" w:type="dxa"/>
        <w:jc w:val="center"/>
        <w:tblLayout w:type="fixed"/>
        <w:tblLook w:val="0000" w:firstRow="0" w:lastRow="0" w:firstColumn="0" w:lastColumn="0" w:noHBand="0" w:noVBand="0"/>
      </w:tblPr>
      <w:tblGrid>
        <w:gridCol w:w="7787"/>
        <w:gridCol w:w="1417"/>
        <w:gridCol w:w="1560"/>
        <w:gridCol w:w="1402"/>
        <w:gridCol w:w="1622"/>
        <w:gridCol w:w="1307"/>
        <w:gridCol w:w="1276"/>
      </w:tblGrid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8584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signed values (1 indicates a deficit, 0 no deficit)</w:t>
            </w: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with walking 100 yards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6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sitting for about two hour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getting up from a chair after sitting for long period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climbing several flights of stairs without resting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climbing one flight of stairs without resting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stooping, kneeling, or crouching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reaching or extending arms above shoulder level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pulling or pushing large objects like a living room chair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lifting or carrying weights over 10 pounds, like a heavy bag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picking up a 5p coin from a table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dressing, including putting on shoes and sock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walking across a room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bathing or showering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eating, such as cutting up your food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getting in or out of bed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using the toilet, including getting up or down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using a map to figure out how to get around in a strange place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preparing a hot meal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shopping for grocerie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making telephone call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taking medication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iculty managing money, (e.g. paying bills and keeping track of expenses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Difficulty doing work around the house or garden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Self-reported general health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High blood pressure or hypertension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Angina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Heart attack (including </w:t>
            </w:r>
            <w:r>
              <w:rPr>
                <w:lang w:val="en-US"/>
              </w:rPr>
              <w:t>MI</w:t>
            </w:r>
            <w:r w:rsidRPr="001905DA">
              <w:rPr>
                <w:lang w:val="en-US"/>
              </w:rPr>
              <w:t xml:space="preserve"> or coronary thrombosis)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Congestive heart failure (self-reported) </w:t>
            </w:r>
          </w:p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An abnormal heart rhythm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Diabetes or high blood sugar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lastRenderedPageBreak/>
              <w:t xml:space="preserve">A stroke (cerebral vascular disease)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Chronic lung disease such as chronic bronchitis or emphysema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>Asthma</w:t>
            </w:r>
            <w:r>
              <w:rPr>
                <w:lang w:val="en-US"/>
              </w:rPr>
              <w:t xml:space="preserve"> </w:t>
            </w:r>
            <w:r w:rsidRPr="001905DA">
              <w:rPr>
                <w:lang w:val="en-US"/>
              </w:rPr>
              <w:t xml:space="preserve">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Arthritis (including osteoarthritis , or rheumatism)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Osteoporosis, sometimes called thin or brittle bones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Cancer or a malignant tumor (excluding minor skin cancers)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Parkinson's disease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Any emotional, nervous or psychiatric problems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Alzheimer's disease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Dementia, organic brain syndrome, senility or any other serious memory impairment (self-reported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Self-reported eyesight (while using lenses, if appropriate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Excellent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proofErr w:type="spellStart"/>
            <w:r w:rsidRPr="001905DA">
              <w:rPr>
                <w:lang w:val="en-US"/>
              </w:rPr>
              <w:t>V.good</w:t>
            </w:r>
            <w:proofErr w:type="spellEnd"/>
            <w:r w:rsidRPr="001905DA">
              <w:rPr>
                <w:lang w:val="en-US"/>
              </w:rPr>
              <w:t xml:space="preserve">=0.2 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Good=0.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Fair=0.6 </w:t>
            </w: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Poor=0.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ind=1</w:t>
            </w: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Self-reported hearing (while using hearing aid if appropriate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Excellent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proofErr w:type="spellStart"/>
            <w:r w:rsidRPr="001905DA">
              <w:rPr>
                <w:lang w:val="en-US"/>
              </w:rPr>
              <w:t>V.good</w:t>
            </w:r>
            <w:proofErr w:type="spellEnd"/>
            <w:r w:rsidRPr="001905DA">
              <w:rPr>
                <w:lang w:val="en-US"/>
              </w:rPr>
              <w:t>=0.25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>Good=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Fair=0.75 </w:t>
            </w: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>Poor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Whether respondent has fallen down at all /last year /last 2year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Whether respondent has fractured hip ever /in last 2 years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Whether respondent has had joint replacement </w:t>
            </w:r>
            <w:r w:rsidRPr="001905DA">
              <w:rPr>
                <w:bCs/>
                <w:lang w:val="en-US"/>
              </w:rPr>
              <w:t xml:space="preserve">ever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Identify today's date: day of month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Identify today's date: month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Identify today's date: year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Identify the day of the week?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05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trHeight w:val="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Immediate word recall (sample organized into quartiles) </w:t>
            </w:r>
          </w:p>
        </w:tc>
        <w:tc>
          <w:tcPr>
            <w:tcW w:w="1417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1st quintile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>2nd quintile=0.3</w:t>
            </w:r>
          </w:p>
        </w:tc>
        <w:tc>
          <w:tcPr>
            <w:tcW w:w="140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>3rd quintile=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4th quintile=1 </w:t>
            </w:r>
          </w:p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32C76" w:rsidRPr="001905DA" w:rsidRDefault="00132C76" w:rsidP="00970C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2C76" w:rsidRPr="001905DA" w:rsidTr="00970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7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Delayed word recall (sample organized into quintiles)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1st quintile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>2nd quintile=0.25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>3rd quintile=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>4th quintile=0.75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5DA">
              <w:rPr>
                <w:lang w:val="en-US"/>
              </w:rPr>
              <w:t xml:space="preserve">5th quintile =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132C76" w:rsidRPr="001905DA" w:rsidRDefault="00132C76" w:rsidP="00970CC7">
            <w:pPr>
              <w:pStyle w:val="Default"/>
              <w:rPr>
                <w:lang w:val="en-US"/>
              </w:rPr>
            </w:pPr>
            <w:r w:rsidRPr="001905DA">
              <w:rPr>
                <w:lang w:val="en-US"/>
              </w:rPr>
              <w:t xml:space="preserve">6th quintile=1 </w:t>
            </w:r>
          </w:p>
        </w:tc>
      </w:tr>
    </w:tbl>
    <w:p w:rsidR="00132C76" w:rsidRPr="001905DA" w:rsidRDefault="00132C76" w:rsidP="00132C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2C76" w:rsidRPr="001905DA" w:rsidRDefault="00132C76" w:rsidP="00132C76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</w:p>
    <w:p w:rsidR="00907CEC" w:rsidRDefault="00132C76">
      <w:bookmarkStart w:id="0" w:name="_GoBack"/>
      <w:bookmarkEnd w:id="0"/>
    </w:p>
    <w:sectPr w:rsidR="00907CEC" w:rsidSect="00B905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C76"/>
    <w:rsid w:val="00132C76"/>
    <w:rsid w:val="001E26F6"/>
    <w:rsid w:val="00527AA0"/>
    <w:rsid w:val="007F04FF"/>
    <w:rsid w:val="00B5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C7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2C7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table" w:customStyle="1" w:styleId="PlainTable51">
    <w:name w:val="Plain Table 51"/>
    <w:basedOn w:val="TableNormal"/>
    <w:uiPriority w:val="45"/>
    <w:rsid w:val="00132C7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C7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2C7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table" w:customStyle="1" w:styleId="PlainTable51">
    <w:name w:val="Plain Table 51"/>
    <w:basedOn w:val="TableNormal"/>
    <w:uiPriority w:val="45"/>
    <w:rsid w:val="00132C7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ade</dc:creator>
  <cp:lastModifiedBy>Katie Wade</cp:lastModifiedBy>
  <cp:revision>1</cp:revision>
  <dcterms:created xsi:type="dcterms:W3CDTF">2016-10-04T10:53:00Z</dcterms:created>
  <dcterms:modified xsi:type="dcterms:W3CDTF">2016-10-04T10:53:00Z</dcterms:modified>
</cp:coreProperties>
</file>